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1: Genotype distribution of adiposity markers and SUA across the adiposity-related and SUA-related SNPs respectively</w:t>
      </w:r>
    </w:p>
    <w:tbl>
      <w:tblPr>
        <w:tblW w:w="99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2000"/>
        <w:gridCol w:w="1720"/>
        <w:gridCol w:w="1820"/>
        <w:gridCol w:w="1440"/>
        <w:gridCol w:w="1200"/>
      </w:tblGrid>
      <w:tr>
        <w:trPr>
          <w:trHeight w:val="315" w:hRule="atLeast"/>
        </w:trPr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Phenotype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SNPs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mean (SD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fr-CH"/>
              </w:rPr>
              <w:t>P-trend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Weight (kg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FTO rs11219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CC (n=1778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CT (n=275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TT (n=109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2.5 (14.9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3.6 (15.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5.0 (15.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FTO rs1782322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CC (n=4019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CT (n=143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TT (n=14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3.7 (15.2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3.0 (14.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1.3 (14.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TMEM18 rs675550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AA (n=154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AG (n=160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GG (n=345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2.2 (15.1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2.7 (15.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74.0 (15.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Fat mass (kg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FTO rs719314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AA (n=1947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AG (n=269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GG (n=88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1.1 (8.7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2.0 (8.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2.4 (8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FTO rs1782322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CC (n=3985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CT (n=142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TT (n=14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1.9 (8.9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1.3 (8.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0.3 (8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TMEM18 rs1018976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AA (n=3642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AT (n=166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TT (n=18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1.9 (8.9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1.4 (8.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1.1 (9.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BMI (kg/m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fr-CH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FTO rs11219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CC (n=1778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CT (n=275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TT (n=109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5.5 (4.5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5.8 (4.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6.2 (4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FTO rs2666527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CC (n=1363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CT (n=283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TT (n=143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6.1 (4.6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5.8 (4.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5.6 (4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TMEM18 rs675550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AA (n=154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AG (n=160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GG (n=345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5.3 (4.4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5.6 (4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5.9 (4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WC (cm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FTO rs186186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AA (n=1491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AG (n=282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GG (n=129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9.9 (13.3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9.2 (13.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8.5 (13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FTO rs805013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AA (n=924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AC (n=272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CC (n=196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90.7 (13.4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9.6 (13.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8.1 (13.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TMEM18 rs675550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AA (n=154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AG (n=160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GG (n=345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7.9 (13.3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8.6 (13.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89.6 (13.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SUA (µmol/L)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fr-CH"/>
              </w:rPr>
              <w:t>SLC2A9 rs68559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AA (n=2684)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AG (n=214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GG (n=39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</w:r>
          </w:p>
        </w:tc>
      </w:tr>
      <w:tr>
        <w:trPr>
          <w:trHeight w:val="315" w:hRule="atLeast"/>
        </w:trPr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25.5 (82.3)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303.5 (83.6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275.4 (83.4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fr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Results expressed as numbers and mean (standard deviation).</w:t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BMI= body mass index; WC= waist circumference; SNP=single-nucleotide polymorphism; SUA=serum uric acid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4:12:00Z</dcterms:created>
  <dc:creator>tlyngdoh</dc:creator>
  <dc:description/>
  <cp:keywords/>
  <dc:language>en-US</dc:language>
  <cp:lastModifiedBy>tlyngdoh</cp:lastModifiedBy>
  <dcterms:modified xsi:type="dcterms:W3CDTF">2012-05-29T06:17:00Z</dcterms:modified>
  <cp:revision>4</cp:revision>
  <dc:subject/>
  <dc:title/>
</cp:coreProperties>
</file>